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BA468" w14:textId="77777777" w:rsidR="00FA519C" w:rsidRPr="00FB5F6B" w:rsidRDefault="00FA519C" w:rsidP="00FA519C">
      <w:pPr>
        <w:suppressLineNumbers/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FB5F6B">
        <w:rPr>
          <w:rFonts w:asciiTheme="majorBidi" w:hAnsiTheme="majorBidi" w:cstheme="majorBidi"/>
          <w:b/>
          <w:sz w:val="24"/>
          <w:szCs w:val="24"/>
        </w:rPr>
        <w:t xml:space="preserve">Online Supporting Material </w:t>
      </w:r>
    </w:p>
    <w:p w14:paraId="0F9F12C2" w14:textId="3641DCC4" w:rsidR="00FA519C" w:rsidRDefault="00FA519C" w:rsidP="00E8522C">
      <w:pPr>
        <w:suppressLineNumbers/>
        <w:spacing w:after="0" w:line="240" w:lineRule="auto"/>
        <w:jc w:val="center"/>
        <w:rPr>
          <w:rFonts w:asciiTheme="majorBidi" w:hAnsiTheme="majorBidi" w:cstheme="majorBidi"/>
          <w:bCs/>
          <w:sz w:val="24"/>
          <w:szCs w:val="24"/>
          <w:vertAlign w:val="superscript"/>
        </w:rPr>
      </w:pPr>
      <w:r w:rsidRPr="00FB5F6B">
        <w:rPr>
          <w:rFonts w:asciiTheme="majorBidi" w:hAnsiTheme="majorBidi" w:cstheme="majorBidi"/>
          <w:b/>
          <w:sz w:val="24"/>
          <w:szCs w:val="24"/>
        </w:rPr>
        <w:t>Supplemental Table 1</w:t>
      </w:r>
      <w:r w:rsidR="00975CC1" w:rsidRPr="00FB5F6B">
        <w:rPr>
          <w:rFonts w:asciiTheme="majorBidi" w:hAnsiTheme="majorBidi" w:cstheme="majorBidi"/>
          <w:b/>
          <w:sz w:val="24"/>
          <w:szCs w:val="24"/>
        </w:rPr>
        <w:t>.</w:t>
      </w:r>
      <w:r w:rsidRPr="00FB5F6B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FB5F6B">
        <w:rPr>
          <w:rFonts w:asciiTheme="majorBidi" w:hAnsiTheme="majorBidi" w:cstheme="majorBidi"/>
          <w:bCs/>
          <w:sz w:val="24"/>
          <w:szCs w:val="24"/>
        </w:rPr>
        <w:t>Quality assessment of studies included in this syst</w:t>
      </w:r>
      <w:r w:rsidR="00E8522C">
        <w:rPr>
          <w:rFonts w:asciiTheme="majorBidi" w:hAnsiTheme="majorBidi" w:cstheme="majorBidi"/>
          <w:bCs/>
          <w:sz w:val="24"/>
          <w:szCs w:val="24"/>
        </w:rPr>
        <w:t>ematic review and meta-analysis</w:t>
      </w:r>
      <w:bookmarkStart w:id="0" w:name="_GoBack"/>
      <w:r w:rsidR="00E8522C" w:rsidRPr="00E8522C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bookmarkEnd w:id="0"/>
    </w:p>
    <w:tbl>
      <w:tblPr>
        <w:tblStyle w:val="TableGrid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2444"/>
        <w:gridCol w:w="756"/>
        <w:gridCol w:w="709"/>
        <w:gridCol w:w="567"/>
        <w:gridCol w:w="915"/>
        <w:gridCol w:w="720"/>
        <w:gridCol w:w="694"/>
        <w:gridCol w:w="718"/>
        <w:gridCol w:w="709"/>
        <w:gridCol w:w="709"/>
        <w:gridCol w:w="699"/>
      </w:tblGrid>
      <w:tr w:rsidR="009B0C2B" w:rsidRPr="00FB5F6B" w14:paraId="15995704" w14:textId="77777777" w:rsidTr="00B91B81">
        <w:trPr>
          <w:trHeight w:val="3662"/>
          <w:jc w:val="center"/>
        </w:trPr>
        <w:tc>
          <w:tcPr>
            <w:tcW w:w="2444" w:type="dxa"/>
            <w:vAlign w:val="center"/>
          </w:tcPr>
          <w:p w14:paraId="39773B5D" w14:textId="77777777" w:rsidR="009B0C2B" w:rsidRPr="00FB5F6B" w:rsidRDefault="009B0C2B" w:rsidP="00B91B81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5F6B">
              <w:rPr>
                <w:rFonts w:asciiTheme="majorBidi" w:hAnsiTheme="majorBidi" w:cstheme="majorBidi"/>
                <w:b/>
                <w:bCs/>
              </w:rPr>
              <w:t>Prospective studies</w:t>
            </w:r>
          </w:p>
        </w:tc>
        <w:tc>
          <w:tcPr>
            <w:tcW w:w="756" w:type="dxa"/>
            <w:textDirection w:val="btLr"/>
          </w:tcPr>
          <w:p w14:paraId="2E2D26F1" w14:textId="77777777" w:rsidR="009B0C2B" w:rsidRPr="00FB5F6B" w:rsidRDefault="009B0C2B" w:rsidP="00B91B81">
            <w:pPr>
              <w:pStyle w:val="Heading1"/>
              <w:kinsoku w:val="0"/>
              <w:overflowPunct w:val="0"/>
              <w:spacing w:before="0" w:beforeAutospacing="0" w:after="0" w:afterAutospacing="0"/>
              <w:ind w:left="113" w:right="113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spacing w:val="7"/>
                <w:sz w:val="22"/>
                <w:szCs w:val="22"/>
              </w:rPr>
            </w:pPr>
            <w:r w:rsidRPr="00FB5F6B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Representativeness of the exposed cohort</w:t>
            </w:r>
          </w:p>
        </w:tc>
        <w:tc>
          <w:tcPr>
            <w:tcW w:w="709" w:type="dxa"/>
            <w:textDirection w:val="btLr"/>
          </w:tcPr>
          <w:p w14:paraId="153BC252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Selection of the non-exposed cohort</w:t>
            </w:r>
          </w:p>
        </w:tc>
        <w:tc>
          <w:tcPr>
            <w:tcW w:w="567" w:type="dxa"/>
            <w:textDirection w:val="btLr"/>
          </w:tcPr>
          <w:p w14:paraId="309A844E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Ascertainment of exposure</w:t>
            </w:r>
          </w:p>
        </w:tc>
        <w:tc>
          <w:tcPr>
            <w:tcW w:w="915" w:type="dxa"/>
            <w:textDirection w:val="btLr"/>
          </w:tcPr>
          <w:p w14:paraId="32D266E0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Demonstration that outcome of interest was not present at start of study</w:t>
            </w:r>
          </w:p>
        </w:tc>
        <w:tc>
          <w:tcPr>
            <w:tcW w:w="720" w:type="dxa"/>
            <w:textDirection w:val="btLr"/>
          </w:tcPr>
          <w:p w14:paraId="4CC15E3D" w14:textId="1E1F6FDC" w:rsidR="009B0C2B" w:rsidRPr="00FB5F6B" w:rsidRDefault="009B0C2B" w:rsidP="009B2A86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 xml:space="preserve">Study controls for </w:t>
            </w:r>
            <w:r w:rsidR="009B2A86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694" w:type="dxa"/>
            <w:textDirection w:val="btLr"/>
          </w:tcPr>
          <w:p w14:paraId="31493336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Study controls for any additional factor</w:t>
            </w:r>
          </w:p>
        </w:tc>
        <w:tc>
          <w:tcPr>
            <w:tcW w:w="718" w:type="dxa"/>
            <w:textDirection w:val="btLr"/>
          </w:tcPr>
          <w:p w14:paraId="603E6B6B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Assessment of outcome</w:t>
            </w:r>
          </w:p>
        </w:tc>
        <w:tc>
          <w:tcPr>
            <w:tcW w:w="709" w:type="dxa"/>
            <w:textDirection w:val="btLr"/>
          </w:tcPr>
          <w:p w14:paraId="55ABC8AD" w14:textId="730498F0" w:rsidR="009B0C2B" w:rsidRPr="00FB5F6B" w:rsidRDefault="009B0C2B" w:rsidP="00B91A6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Was follow-up long enough for outcomes to occur ≥1 year)</w:t>
            </w:r>
          </w:p>
        </w:tc>
        <w:tc>
          <w:tcPr>
            <w:tcW w:w="709" w:type="dxa"/>
            <w:textDirection w:val="btLr"/>
          </w:tcPr>
          <w:p w14:paraId="3A3E88C3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Adequacy of follow up of cohorts (loss-to-follow up &lt;20%)</w:t>
            </w:r>
          </w:p>
        </w:tc>
        <w:tc>
          <w:tcPr>
            <w:tcW w:w="699" w:type="dxa"/>
            <w:textDirection w:val="btLr"/>
          </w:tcPr>
          <w:p w14:paraId="0C117A9C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5F6B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EB2112" w:rsidRPr="00FB5F6B" w14:paraId="12FFA04C" w14:textId="77777777" w:rsidTr="00B91B81">
        <w:trPr>
          <w:trHeight w:val="20"/>
          <w:jc w:val="center"/>
        </w:trPr>
        <w:tc>
          <w:tcPr>
            <w:tcW w:w="2444" w:type="dxa"/>
          </w:tcPr>
          <w:p w14:paraId="36ABEB9A" w14:textId="5DF3E347" w:rsidR="00EB2112" w:rsidRPr="00FB5F6B" w:rsidRDefault="00EB2112" w:rsidP="00EB2112">
            <w:pPr>
              <w:rPr>
                <w:rFonts w:asciiTheme="majorBidi" w:hAnsiTheme="majorBidi" w:cstheme="majorBidi"/>
                <w:color w:val="000000"/>
              </w:rPr>
            </w:pPr>
            <w:r w:rsidRPr="001E425C">
              <w:rPr>
                <w:rFonts w:asciiTheme="majorBidi" w:hAnsiTheme="majorBidi" w:cstheme="majorBidi"/>
                <w:color w:val="000000"/>
              </w:rPr>
              <w:t>Andrews-Trevino et al.</w:t>
            </w:r>
            <w:r>
              <w:rPr>
                <w:rFonts w:asciiTheme="majorBidi" w:hAnsiTheme="majorBidi" w:cstheme="majorBidi"/>
                <w:color w:val="000000"/>
              </w:rPr>
              <w:t>, 2021</w:t>
            </w:r>
          </w:p>
        </w:tc>
        <w:tc>
          <w:tcPr>
            <w:tcW w:w="756" w:type="dxa"/>
            <w:vAlign w:val="center"/>
          </w:tcPr>
          <w:p w14:paraId="7C7A40CB" w14:textId="50C37A16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  <w:vAlign w:val="center"/>
          </w:tcPr>
          <w:p w14:paraId="7914A161" w14:textId="762F8C6F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27800D30" w14:textId="216083A7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7686A328" w14:textId="3320A41F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262E22A1" w14:textId="56A52AD1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2C4C3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52F33FF2" w14:textId="19688871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2C4C37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58E90F5D" w14:textId="22665670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7FFF4490" w14:textId="0301FC5B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67238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7EF64A16" w14:textId="7E3AD39F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67238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49851EE9" w14:textId="31D56D2E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EB2112" w:rsidRPr="00FB5F6B" w14:paraId="26B040A6" w14:textId="77777777" w:rsidTr="00212BFC">
        <w:trPr>
          <w:trHeight w:val="20"/>
          <w:jc w:val="center"/>
        </w:trPr>
        <w:tc>
          <w:tcPr>
            <w:tcW w:w="2444" w:type="dxa"/>
          </w:tcPr>
          <w:p w14:paraId="73B53A4E" w14:textId="2AE803E9" w:rsidR="00EB2112" w:rsidRPr="00FB5F6B" w:rsidRDefault="00EB2112" w:rsidP="00EB2112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1E425C">
              <w:rPr>
                <w:rFonts w:asciiTheme="majorBidi" w:hAnsiTheme="majorBidi" w:cstheme="majorBidi"/>
              </w:rPr>
              <w:t>Mahfuz</w:t>
            </w:r>
            <w:proofErr w:type="spellEnd"/>
            <w:r w:rsidRPr="001E425C">
              <w:rPr>
                <w:rFonts w:asciiTheme="majorBidi" w:hAnsiTheme="majorBidi" w:cstheme="majorBidi"/>
              </w:rPr>
              <w:t xml:space="preserve"> et al.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756" w:type="dxa"/>
          </w:tcPr>
          <w:p w14:paraId="0A8AB31B" w14:textId="1FE85E40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B2077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0605D486" w14:textId="1E3D6520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A22D3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28B6D79F" w14:textId="0EA76707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097AB86B" w14:textId="2BE9532B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4401A98D" w14:textId="41EB8311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694" w:type="dxa"/>
          </w:tcPr>
          <w:p w14:paraId="0ED26768" w14:textId="087E3822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18" w:type="dxa"/>
          </w:tcPr>
          <w:p w14:paraId="38D5CAD0" w14:textId="4B0EBEA9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7CD252B8" w14:textId="676075B4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67238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2BBC4FC9" w14:textId="405335C5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 w:rsidRPr="0067238C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724D9DEB" w14:textId="53429145" w:rsidR="00EB2112" w:rsidRPr="00FB5F6B" w:rsidRDefault="00EB2112" w:rsidP="00EB211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EB2112" w:rsidRPr="00FB5F6B" w14:paraId="574A549F" w14:textId="77777777" w:rsidTr="00212BFC">
        <w:trPr>
          <w:trHeight w:val="20"/>
          <w:jc w:val="center"/>
        </w:trPr>
        <w:tc>
          <w:tcPr>
            <w:tcW w:w="2444" w:type="dxa"/>
          </w:tcPr>
          <w:p w14:paraId="52ACF8F2" w14:textId="6F9363F9" w:rsidR="00EB2112" w:rsidRPr="00FB5F6B" w:rsidRDefault="00EB2112" w:rsidP="00EB2112">
            <w:pPr>
              <w:suppressLineNumbers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1E425C">
              <w:rPr>
                <w:rFonts w:asciiTheme="majorBidi" w:hAnsiTheme="majorBidi" w:cstheme="majorBidi"/>
                <w:color w:val="000000"/>
              </w:rPr>
              <w:t>Andrews-Trevino et al.</w:t>
            </w:r>
            <w:r>
              <w:rPr>
                <w:rFonts w:asciiTheme="majorBidi" w:hAnsiTheme="majorBidi" w:cstheme="majorBidi"/>
                <w:color w:val="000000"/>
              </w:rPr>
              <w:t>, 2021</w:t>
            </w:r>
          </w:p>
        </w:tc>
        <w:tc>
          <w:tcPr>
            <w:tcW w:w="756" w:type="dxa"/>
          </w:tcPr>
          <w:p w14:paraId="50D7312F" w14:textId="02B2CC18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2077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A86A6AC" w14:textId="773BD968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22D3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4AB50314" w14:textId="6A075BFF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1D43F401" w14:textId="37418D65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52F486C1" w14:textId="24FE6309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694" w:type="dxa"/>
          </w:tcPr>
          <w:p w14:paraId="09E28364" w14:textId="5A471BD5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2773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51D74EAC" w14:textId="0FB5272C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4BF1F0EE" w14:textId="4BA8BCB7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709" w:type="dxa"/>
          </w:tcPr>
          <w:p w14:paraId="1BB4A923" w14:textId="6C97C600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7CC972E9" w14:textId="63CA5633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EB2112" w:rsidRPr="00FB5F6B" w14:paraId="378B15C0" w14:textId="77777777" w:rsidTr="00212BFC">
        <w:trPr>
          <w:trHeight w:val="20"/>
          <w:jc w:val="center"/>
        </w:trPr>
        <w:tc>
          <w:tcPr>
            <w:tcW w:w="2444" w:type="dxa"/>
          </w:tcPr>
          <w:p w14:paraId="599D3AE4" w14:textId="24A7173B" w:rsidR="00EB2112" w:rsidRPr="004508C2" w:rsidRDefault="00EB2112" w:rsidP="00EB2112">
            <w:pPr>
              <w:suppressLineNumbers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1E425C">
              <w:rPr>
                <w:rFonts w:asciiTheme="majorBidi" w:hAnsiTheme="majorBidi" w:cstheme="majorBidi"/>
                <w:lang w:val="en-GB"/>
              </w:rPr>
              <w:t>Shirima</w:t>
            </w:r>
            <w:proofErr w:type="spellEnd"/>
            <w:r w:rsidRPr="001E425C">
              <w:rPr>
                <w:rFonts w:asciiTheme="majorBidi" w:hAnsiTheme="majorBidi" w:cstheme="majorBidi"/>
                <w:lang w:val="en-GB"/>
              </w:rPr>
              <w:t xml:space="preserve"> et al.</w:t>
            </w:r>
            <w:r>
              <w:rPr>
                <w:rFonts w:asciiTheme="majorBidi" w:hAnsiTheme="majorBidi" w:cstheme="majorBidi"/>
                <w:lang w:val="en-GB"/>
              </w:rPr>
              <w:t>, 2015</w:t>
            </w:r>
          </w:p>
        </w:tc>
        <w:tc>
          <w:tcPr>
            <w:tcW w:w="756" w:type="dxa"/>
          </w:tcPr>
          <w:p w14:paraId="7FE92294" w14:textId="204C61FA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2077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2DE07B3B" w14:textId="4E105BB3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22D3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17E45CD4" w14:textId="37613488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2EC9F50D" w14:textId="7A8DE6CA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14CACADE" w14:textId="7BF03FA0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42D563A4" w14:textId="6969DCF8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0F5C5EE0" w14:textId="33AC8B4B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  <w:vAlign w:val="center"/>
          </w:tcPr>
          <w:p w14:paraId="65B0781C" w14:textId="7F4C54AB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3DFCC7FA" w14:textId="07547313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25909AB0" w14:textId="30DBD529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EB2112" w:rsidRPr="00FB5F6B" w14:paraId="3B43EBB6" w14:textId="77777777" w:rsidTr="00212BFC">
        <w:trPr>
          <w:trHeight w:val="20"/>
          <w:jc w:val="center"/>
        </w:trPr>
        <w:tc>
          <w:tcPr>
            <w:tcW w:w="2444" w:type="dxa"/>
          </w:tcPr>
          <w:p w14:paraId="6DCE28FC" w14:textId="5035B391" w:rsidR="00EB2112" w:rsidRPr="004508C2" w:rsidRDefault="00EB2112" w:rsidP="00EB2112">
            <w:pPr>
              <w:suppressLineNumbers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1E425C">
              <w:rPr>
                <w:rFonts w:asciiTheme="majorBidi" w:hAnsiTheme="majorBidi" w:cstheme="majorBidi"/>
                <w:lang w:val="en-GB"/>
              </w:rPr>
              <w:t>Tessema</w:t>
            </w:r>
            <w:proofErr w:type="spellEnd"/>
            <w:r w:rsidRPr="001E425C">
              <w:rPr>
                <w:rFonts w:asciiTheme="majorBidi" w:hAnsiTheme="majorBidi" w:cstheme="majorBidi"/>
                <w:lang w:val="en-GB"/>
              </w:rPr>
              <w:t xml:space="preserve"> et al.</w:t>
            </w:r>
            <w:r>
              <w:rPr>
                <w:rFonts w:asciiTheme="majorBidi" w:hAnsiTheme="majorBidi" w:cstheme="majorBidi"/>
                <w:lang w:val="en-GB"/>
              </w:rPr>
              <w:t>, 2021</w:t>
            </w:r>
          </w:p>
        </w:tc>
        <w:tc>
          <w:tcPr>
            <w:tcW w:w="756" w:type="dxa"/>
          </w:tcPr>
          <w:p w14:paraId="19073B45" w14:textId="2D578293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2077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457972F3" w14:textId="649AB1AD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22D3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5F3BA68C" w14:textId="272918A7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0E7133A3" w14:textId="562F13A4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720" w:type="dxa"/>
          </w:tcPr>
          <w:p w14:paraId="27D6A179" w14:textId="4AC5E5CB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6FFD6DB4" w14:textId="1D4F1433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68668EEB" w14:textId="7D687A95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4185C93A" w14:textId="39AA21F0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44859993" w14:textId="67115AEF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699" w:type="dxa"/>
          </w:tcPr>
          <w:p w14:paraId="54617EA2" w14:textId="1FDA734B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EB2112" w:rsidRPr="00FB5F6B" w14:paraId="06B6BABE" w14:textId="77777777" w:rsidTr="00212BFC">
        <w:trPr>
          <w:trHeight w:val="20"/>
          <w:jc w:val="center"/>
        </w:trPr>
        <w:tc>
          <w:tcPr>
            <w:tcW w:w="2444" w:type="dxa"/>
          </w:tcPr>
          <w:p w14:paraId="02C87412" w14:textId="202AC744" w:rsidR="00EB2112" w:rsidRPr="004508C2" w:rsidRDefault="00EB2112" w:rsidP="00EB2112">
            <w:pPr>
              <w:suppressLineNumbers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1E425C">
              <w:rPr>
                <w:rFonts w:asciiTheme="majorBidi" w:hAnsiTheme="majorBidi" w:cstheme="majorBidi"/>
                <w:lang w:val="en-GB"/>
              </w:rPr>
              <w:t>Watson et al.</w:t>
            </w:r>
            <w:r>
              <w:rPr>
                <w:rFonts w:asciiTheme="majorBidi" w:hAnsiTheme="majorBidi" w:cstheme="majorBidi"/>
                <w:lang w:val="en-GB"/>
              </w:rPr>
              <w:t>, 2018</w:t>
            </w:r>
          </w:p>
        </w:tc>
        <w:tc>
          <w:tcPr>
            <w:tcW w:w="756" w:type="dxa"/>
          </w:tcPr>
          <w:p w14:paraId="5F197E96" w14:textId="11390836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2077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701A30D9" w14:textId="1D9F16E9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22D3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37D0E0A8" w14:textId="6EA390F0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63474F31" w14:textId="1653B3F8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720" w:type="dxa"/>
          </w:tcPr>
          <w:p w14:paraId="41B5F38D" w14:textId="250D8293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7C4D3F83" w14:textId="7DC6B6E6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3A8A75E2" w14:textId="2C33AB21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CD92B27" w14:textId="49FA7828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2595F04" w14:textId="023CE37F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199F135E" w14:textId="242BEBEA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EB2112" w:rsidRPr="00FB5F6B" w14:paraId="67CCBC1C" w14:textId="77777777" w:rsidTr="00212BFC">
        <w:trPr>
          <w:trHeight w:val="20"/>
          <w:jc w:val="center"/>
        </w:trPr>
        <w:tc>
          <w:tcPr>
            <w:tcW w:w="2444" w:type="dxa"/>
          </w:tcPr>
          <w:p w14:paraId="1D368A02" w14:textId="4BF97FAC" w:rsidR="00EB2112" w:rsidRPr="004508C2" w:rsidRDefault="00EB2112" w:rsidP="00EB2112">
            <w:pPr>
              <w:suppressLineNumbers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1E425C">
              <w:rPr>
                <w:rFonts w:asciiTheme="majorBidi" w:hAnsiTheme="majorBidi" w:cstheme="majorBidi"/>
                <w:lang w:val="en-GB"/>
              </w:rPr>
              <w:t>Turner et al.</w:t>
            </w:r>
            <w:r>
              <w:rPr>
                <w:rFonts w:asciiTheme="majorBidi" w:hAnsiTheme="majorBidi" w:cstheme="majorBidi"/>
                <w:lang w:val="en-GB"/>
              </w:rPr>
              <w:t>, 2007</w:t>
            </w:r>
          </w:p>
        </w:tc>
        <w:tc>
          <w:tcPr>
            <w:tcW w:w="756" w:type="dxa"/>
          </w:tcPr>
          <w:p w14:paraId="5059377B" w14:textId="53FCCC0B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2077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09B251D6" w14:textId="7B3EB30C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22D3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18FA44A7" w14:textId="13FC31F7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54288033" w14:textId="632DE68E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720" w:type="dxa"/>
          </w:tcPr>
          <w:p w14:paraId="30CB13F2" w14:textId="1257157A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79C90892" w14:textId="4B63959B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305ACB31" w14:textId="5538D459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2631DDE9" w14:textId="55277652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21AF594" w14:textId="139E89A5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3F4C28F9" w14:textId="72F2B352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EB2112" w:rsidRPr="00FB5F6B" w14:paraId="0BB84224" w14:textId="77777777" w:rsidTr="00212BFC">
        <w:trPr>
          <w:trHeight w:val="20"/>
          <w:jc w:val="center"/>
        </w:trPr>
        <w:tc>
          <w:tcPr>
            <w:tcW w:w="2444" w:type="dxa"/>
          </w:tcPr>
          <w:p w14:paraId="74AE6028" w14:textId="0D411BCE" w:rsidR="00EB2112" w:rsidRPr="001E425C" w:rsidRDefault="00EB2112" w:rsidP="00EB2112">
            <w:pPr>
              <w:suppressLineNumbers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1E425C">
              <w:rPr>
                <w:rFonts w:asciiTheme="majorBidi" w:hAnsiTheme="majorBidi" w:cstheme="majorBidi"/>
                <w:lang w:val="en-GB"/>
              </w:rPr>
              <w:t>Matchado</w:t>
            </w:r>
            <w:proofErr w:type="spellEnd"/>
            <w:r w:rsidRPr="001E425C">
              <w:rPr>
                <w:rFonts w:asciiTheme="majorBidi" w:hAnsiTheme="majorBidi" w:cstheme="majorBidi"/>
                <w:lang w:val="en-GB"/>
              </w:rPr>
              <w:t xml:space="preserve"> et al.</w:t>
            </w:r>
            <w:r>
              <w:rPr>
                <w:rFonts w:asciiTheme="majorBidi" w:hAnsiTheme="majorBidi" w:cstheme="majorBidi"/>
                <w:lang w:val="en-GB"/>
              </w:rPr>
              <w:t>, 2023</w:t>
            </w:r>
          </w:p>
        </w:tc>
        <w:tc>
          <w:tcPr>
            <w:tcW w:w="756" w:type="dxa"/>
          </w:tcPr>
          <w:p w14:paraId="60ABE1A7" w14:textId="242CA654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2077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3CFCBF13" w14:textId="2F67BB5C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22D3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473B1BF6" w14:textId="4D157E10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41AC80F6" w14:textId="25FA9778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720" w:type="dxa"/>
          </w:tcPr>
          <w:p w14:paraId="11DC39FB" w14:textId="31DF9528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48A91924" w14:textId="466F457B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33E8F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1A365472" w14:textId="00373F7D" w:rsidR="00EB2112" w:rsidRPr="00FB5F6B" w:rsidRDefault="00EB2112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D539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31524F24" w14:textId="0C54DB05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3DB2D49F" w14:textId="212870A9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A75840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1093A89D" w14:textId="19919576" w:rsidR="00EB2112" w:rsidRPr="00FB5F6B" w:rsidRDefault="00CE6C61" w:rsidP="00EB211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9B0C2B" w:rsidRPr="00FB5F6B" w14:paraId="32075473" w14:textId="77777777" w:rsidTr="00B91B81">
        <w:trPr>
          <w:trHeight w:val="2962"/>
          <w:jc w:val="center"/>
        </w:trPr>
        <w:tc>
          <w:tcPr>
            <w:tcW w:w="2444" w:type="dxa"/>
            <w:vAlign w:val="center"/>
          </w:tcPr>
          <w:p w14:paraId="37B67D4F" w14:textId="77777777" w:rsidR="009B0C2B" w:rsidRPr="00FB5F6B" w:rsidRDefault="009B0C2B" w:rsidP="00B91B81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5F6B">
              <w:rPr>
                <w:rFonts w:asciiTheme="majorBidi" w:hAnsiTheme="majorBidi" w:cstheme="majorBidi"/>
                <w:b/>
                <w:bCs/>
              </w:rPr>
              <w:t>C</w:t>
            </w:r>
            <w:r>
              <w:rPr>
                <w:rFonts w:asciiTheme="majorBidi" w:hAnsiTheme="majorBidi" w:cstheme="majorBidi"/>
                <w:b/>
                <w:bCs/>
              </w:rPr>
              <w:t>ross</w:t>
            </w:r>
            <w:r w:rsidRPr="00FB5F6B">
              <w:rPr>
                <w:rFonts w:asciiTheme="majorBidi" w:hAnsiTheme="majorBidi" w:cstheme="majorBidi"/>
                <w:b/>
                <w:bCs/>
              </w:rPr>
              <w:t>-</w:t>
            </w:r>
            <w:r>
              <w:rPr>
                <w:rFonts w:asciiTheme="majorBidi" w:hAnsiTheme="majorBidi" w:cstheme="majorBidi"/>
                <w:b/>
                <w:bCs/>
              </w:rPr>
              <w:t>sectional</w:t>
            </w:r>
            <w:r w:rsidRPr="00FB5F6B">
              <w:rPr>
                <w:rFonts w:asciiTheme="majorBidi" w:hAnsiTheme="majorBidi" w:cstheme="majorBidi"/>
                <w:b/>
                <w:bCs/>
              </w:rPr>
              <w:t xml:space="preserve"> studies</w:t>
            </w:r>
          </w:p>
        </w:tc>
        <w:tc>
          <w:tcPr>
            <w:tcW w:w="756" w:type="dxa"/>
            <w:textDirection w:val="btLr"/>
            <w:vAlign w:val="center"/>
          </w:tcPr>
          <w:p w14:paraId="6EF21185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Representativeness of the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709" w:type="dxa"/>
            <w:textDirection w:val="btLr"/>
            <w:vAlign w:val="center"/>
          </w:tcPr>
          <w:p w14:paraId="579702A4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567" w:type="dxa"/>
            <w:textDirection w:val="btLr"/>
            <w:vAlign w:val="center"/>
          </w:tcPr>
          <w:p w14:paraId="574D3A00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-respondents</w:t>
            </w:r>
          </w:p>
        </w:tc>
        <w:tc>
          <w:tcPr>
            <w:tcW w:w="915" w:type="dxa"/>
            <w:textDirection w:val="btLr"/>
            <w:vAlign w:val="center"/>
          </w:tcPr>
          <w:p w14:paraId="48B6E578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Ascertainment of exposure</w:t>
            </w:r>
          </w:p>
        </w:tc>
        <w:tc>
          <w:tcPr>
            <w:tcW w:w="720" w:type="dxa"/>
            <w:textDirection w:val="btLr"/>
            <w:vAlign w:val="center"/>
          </w:tcPr>
          <w:p w14:paraId="2B8E13C6" w14:textId="495FC101" w:rsidR="009B0C2B" w:rsidRPr="00FB5F6B" w:rsidRDefault="009B0C2B" w:rsidP="00B91A6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 xml:space="preserve">Study controls for </w:t>
            </w:r>
            <w:r w:rsidR="00B91A64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694" w:type="dxa"/>
            <w:textDirection w:val="btLr"/>
            <w:vAlign w:val="center"/>
          </w:tcPr>
          <w:p w14:paraId="04994AFB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Study controls for any additional factor</w:t>
            </w:r>
          </w:p>
        </w:tc>
        <w:tc>
          <w:tcPr>
            <w:tcW w:w="718" w:type="dxa"/>
            <w:textDirection w:val="btLr"/>
            <w:vAlign w:val="center"/>
          </w:tcPr>
          <w:p w14:paraId="07DE2D91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certainment of  outcome</w:t>
            </w:r>
          </w:p>
        </w:tc>
        <w:tc>
          <w:tcPr>
            <w:tcW w:w="709" w:type="dxa"/>
            <w:textDirection w:val="btLr"/>
            <w:vAlign w:val="center"/>
          </w:tcPr>
          <w:p w14:paraId="7186D7DC" w14:textId="77777777" w:rsidR="009B0C2B" w:rsidRPr="00FB5F6B" w:rsidRDefault="009B0C2B" w:rsidP="00B91B81">
            <w:pPr>
              <w:suppressLineNumbers/>
              <w:ind w:left="113" w:right="1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Statistical test</w:t>
            </w:r>
          </w:p>
        </w:tc>
        <w:tc>
          <w:tcPr>
            <w:tcW w:w="709" w:type="dxa"/>
            <w:textDirection w:val="btLr"/>
            <w:vAlign w:val="center"/>
          </w:tcPr>
          <w:p w14:paraId="5D13F800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  <w:textDirection w:val="btLr"/>
            <w:vAlign w:val="center"/>
          </w:tcPr>
          <w:p w14:paraId="621DF330" w14:textId="77777777" w:rsidR="009B0C2B" w:rsidRPr="00FB5F6B" w:rsidRDefault="009B0C2B" w:rsidP="00B91B81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5F6B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087972" w:rsidRPr="00FB5F6B" w14:paraId="4990C612" w14:textId="77777777" w:rsidTr="004D0362">
        <w:trPr>
          <w:trHeight w:val="197"/>
          <w:jc w:val="center"/>
        </w:trPr>
        <w:tc>
          <w:tcPr>
            <w:tcW w:w="2444" w:type="dxa"/>
            <w:vAlign w:val="center"/>
          </w:tcPr>
          <w:p w14:paraId="5E3F9BB6" w14:textId="437BE033" w:rsidR="00087972" w:rsidRPr="00FB5F6B" w:rsidRDefault="00087972" w:rsidP="00087972">
            <w:pPr>
              <w:suppressLineNumbers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1E425C">
              <w:rPr>
                <w:rFonts w:asciiTheme="majorBidi" w:hAnsiTheme="majorBidi" w:cstheme="majorBidi"/>
                <w:lang w:val="en-GB"/>
              </w:rPr>
              <w:t>Alamua</w:t>
            </w:r>
            <w:proofErr w:type="spellEnd"/>
            <w:r w:rsidRPr="001E425C">
              <w:rPr>
                <w:rFonts w:asciiTheme="majorBidi" w:hAnsiTheme="majorBidi" w:cstheme="majorBidi"/>
                <w:lang w:val="en-GB"/>
              </w:rPr>
              <w:t xml:space="preserve"> et al.</w:t>
            </w:r>
            <w:r>
              <w:rPr>
                <w:rFonts w:asciiTheme="majorBidi" w:hAnsiTheme="majorBidi" w:cstheme="majorBidi"/>
                <w:lang w:val="en-GB"/>
              </w:rPr>
              <w:t xml:space="preserve"> 2019</w:t>
            </w:r>
          </w:p>
        </w:tc>
        <w:tc>
          <w:tcPr>
            <w:tcW w:w="756" w:type="dxa"/>
          </w:tcPr>
          <w:p w14:paraId="49459073" w14:textId="71059254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47E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0CC364DF" w14:textId="25AA2F7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86ED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3F01715D" w14:textId="47015C34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915" w:type="dxa"/>
          </w:tcPr>
          <w:p w14:paraId="3566D906" w14:textId="3206A51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237C5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45A085A9" w14:textId="7857CB12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237C5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3A346D00" w14:textId="5B166E4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237C5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08467338" w14:textId="67BAF509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237C53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11BED322" w14:textId="7F1F1D7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237C5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0B68422" w14:textId="7777777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54F802D0" w14:textId="43F8C2C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087972" w:rsidRPr="00FB5F6B" w14:paraId="27EFC78C" w14:textId="77777777" w:rsidTr="004D0362">
        <w:trPr>
          <w:trHeight w:val="20"/>
          <w:jc w:val="center"/>
        </w:trPr>
        <w:tc>
          <w:tcPr>
            <w:tcW w:w="2444" w:type="dxa"/>
            <w:vAlign w:val="center"/>
          </w:tcPr>
          <w:p w14:paraId="3214F50D" w14:textId="58B21F30" w:rsidR="00087972" w:rsidRPr="00FB5F6B" w:rsidRDefault="00087972" w:rsidP="00087972">
            <w:pPr>
              <w:suppressLineNumbers/>
              <w:rPr>
                <w:rFonts w:asciiTheme="majorBidi" w:hAnsiTheme="majorBidi" w:cstheme="majorBidi"/>
              </w:rPr>
            </w:pPr>
            <w:r w:rsidRPr="001E425C">
              <w:rPr>
                <w:rFonts w:asciiTheme="majorBidi" w:hAnsiTheme="majorBidi" w:cstheme="majorBidi"/>
              </w:rPr>
              <w:lastRenderedPageBreak/>
              <w:t>Ashraf et al.</w:t>
            </w:r>
            <w:r>
              <w:rPr>
                <w:rFonts w:asciiTheme="majorBidi" w:hAnsiTheme="majorBidi" w:cstheme="majorBidi"/>
              </w:rPr>
              <w:t>, 2022</w:t>
            </w:r>
          </w:p>
        </w:tc>
        <w:tc>
          <w:tcPr>
            <w:tcW w:w="756" w:type="dxa"/>
          </w:tcPr>
          <w:p w14:paraId="6909D0EE" w14:textId="7DCB8F8E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47E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38A1392A" w14:textId="0CEC4CB1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86ED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1C1AE005" w14:textId="6D5D0266" w:rsidR="00087972" w:rsidRPr="00FB5F6B" w:rsidRDefault="00192155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915" w:type="dxa"/>
          </w:tcPr>
          <w:p w14:paraId="4E10D889" w14:textId="45A418BF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74B3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774FECDD" w14:textId="797C31E1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694" w:type="dxa"/>
          </w:tcPr>
          <w:p w14:paraId="503EC61B" w14:textId="36B5F382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718" w:type="dxa"/>
          </w:tcPr>
          <w:p w14:paraId="1342E256" w14:textId="23FD3F40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150856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07F1BFA2" w14:textId="60DD17C6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0515AC7" w14:textId="7777777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2C147596" w14:textId="2431F266" w:rsidR="00087972" w:rsidRPr="00FB5F6B" w:rsidRDefault="00192155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87972" w:rsidRPr="00FB5F6B" w14:paraId="0DD79247" w14:textId="77777777" w:rsidTr="004D0362">
        <w:trPr>
          <w:trHeight w:val="20"/>
          <w:jc w:val="center"/>
        </w:trPr>
        <w:tc>
          <w:tcPr>
            <w:tcW w:w="2444" w:type="dxa"/>
            <w:vAlign w:val="center"/>
          </w:tcPr>
          <w:p w14:paraId="6221D586" w14:textId="47C5A3D2" w:rsidR="00087972" w:rsidRPr="00FB5F6B" w:rsidRDefault="00087972" w:rsidP="00087972">
            <w:pPr>
              <w:suppressLineNumbers/>
              <w:rPr>
                <w:rFonts w:asciiTheme="majorBidi" w:hAnsiTheme="majorBidi" w:cstheme="majorBidi"/>
              </w:rPr>
            </w:pPr>
            <w:r w:rsidRPr="001E425C">
              <w:rPr>
                <w:rFonts w:asciiTheme="majorBidi" w:hAnsiTheme="majorBidi" w:cstheme="majorBidi"/>
              </w:rPr>
              <w:t>Gong et al.</w:t>
            </w:r>
            <w:r>
              <w:rPr>
                <w:rFonts w:asciiTheme="majorBidi" w:hAnsiTheme="majorBidi" w:cstheme="majorBidi"/>
              </w:rPr>
              <w:t>, 2003</w:t>
            </w:r>
          </w:p>
        </w:tc>
        <w:tc>
          <w:tcPr>
            <w:tcW w:w="756" w:type="dxa"/>
          </w:tcPr>
          <w:p w14:paraId="47096194" w14:textId="054F4249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47E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4DF133D2" w14:textId="6046CEF5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86ED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395DDCF3" w14:textId="5B93320C" w:rsidR="00087972" w:rsidRPr="00FB5F6B" w:rsidRDefault="00192155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915" w:type="dxa"/>
          </w:tcPr>
          <w:p w14:paraId="60F23210" w14:textId="43563ABE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74B3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46777D35" w14:textId="60EC1A79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C60D1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710B3B95" w14:textId="1567AE58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C60D1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56F9C175" w14:textId="5EAEBE64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B6BA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467F88EF" w14:textId="3EE477A5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2773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25B51417" w14:textId="7777777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2ED072F9" w14:textId="38F3DC0A" w:rsidR="00087972" w:rsidRPr="00FB5F6B" w:rsidRDefault="00192155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087972" w:rsidRPr="00FB5F6B" w14:paraId="488514AB" w14:textId="77777777" w:rsidTr="004D0362">
        <w:trPr>
          <w:trHeight w:val="20"/>
          <w:jc w:val="center"/>
        </w:trPr>
        <w:tc>
          <w:tcPr>
            <w:tcW w:w="2444" w:type="dxa"/>
            <w:vAlign w:val="center"/>
          </w:tcPr>
          <w:p w14:paraId="1344282E" w14:textId="59269AAF" w:rsidR="00087972" w:rsidRPr="00FB5F6B" w:rsidRDefault="00087972" w:rsidP="00087972">
            <w:pPr>
              <w:suppressLineNumbers/>
              <w:rPr>
                <w:rFonts w:asciiTheme="majorBidi" w:hAnsiTheme="majorBidi" w:cstheme="majorBidi"/>
              </w:rPr>
            </w:pPr>
            <w:proofErr w:type="spellStart"/>
            <w:r w:rsidRPr="001E425C">
              <w:rPr>
                <w:rFonts w:asciiTheme="majorBidi" w:hAnsiTheme="majorBidi" w:cstheme="majorBidi"/>
              </w:rPr>
              <w:t>McMillana</w:t>
            </w:r>
            <w:proofErr w:type="spellEnd"/>
            <w:r w:rsidRPr="001E425C">
              <w:rPr>
                <w:rFonts w:asciiTheme="majorBidi" w:hAnsiTheme="majorBidi" w:cstheme="majorBidi"/>
              </w:rPr>
              <w:t xml:space="preserve"> et al.</w:t>
            </w:r>
            <w:r>
              <w:rPr>
                <w:rFonts w:asciiTheme="majorBidi" w:hAnsiTheme="majorBidi" w:cstheme="majorBidi"/>
              </w:rPr>
              <w:t>, 2018</w:t>
            </w:r>
          </w:p>
        </w:tc>
        <w:tc>
          <w:tcPr>
            <w:tcW w:w="756" w:type="dxa"/>
          </w:tcPr>
          <w:p w14:paraId="38C618EB" w14:textId="4CAE9C32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47E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22B6CFA8" w14:textId="56843AE6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567" w:type="dxa"/>
          </w:tcPr>
          <w:p w14:paraId="5A49232A" w14:textId="74BAA4B5" w:rsidR="00087972" w:rsidRPr="00FB5F6B" w:rsidRDefault="00192155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915" w:type="dxa"/>
          </w:tcPr>
          <w:p w14:paraId="42D6F8DF" w14:textId="5E185F51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74B3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4C164B18" w14:textId="5CC06C39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C60D1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0E4BA785" w14:textId="45982C54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C60D1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07665DF4" w14:textId="3144F11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B6BA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7D2F1BCD" w14:textId="5DCEC7F6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2773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134A703A" w14:textId="7777777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29C01226" w14:textId="374D9995" w:rsidR="00087972" w:rsidRPr="00FB5F6B" w:rsidRDefault="00192155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87972" w:rsidRPr="00FB5F6B" w14:paraId="64E97443" w14:textId="77777777" w:rsidTr="004D0362">
        <w:trPr>
          <w:trHeight w:val="20"/>
          <w:jc w:val="center"/>
        </w:trPr>
        <w:tc>
          <w:tcPr>
            <w:tcW w:w="2444" w:type="dxa"/>
            <w:vAlign w:val="center"/>
          </w:tcPr>
          <w:p w14:paraId="2697E912" w14:textId="025D3FCD" w:rsidR="00087972" w:rsidRPr="00FB5F6B" w:rsidRDefault="00087972" w:rsidP="00087972">
            <w:pPr>
              <w:suppressLineNumbers/>
              <w:rPr>
                <w:rFonts w:asciiTheme="majorBidi" w:hAnsiTheme="majorBidi" w:cstheme="majorBidi"/>
              </w:rPr>
            </w:pPr>
            <w:proofErr w:type="spellStart"/>
            <w:r w:rsidRPr="001E425C">
              <w:rPr>
                <w:rFonts w:asciiTheme="majorBidi" w:hAnsiTheme="majorBidi" w:cstheme="majorBidi"/>
              </w:rPr>
              <w:t>Wangia</w:t>
            </w:r>
            <w:proofErr w:type="spellEnd"/>
            <w:r w:rsidRPr="001E425C">
              <w:rPr>
                <w:rFonts w:asciiTheme="majorBidi" w:hAnsiTheme="majorBidi" w:cstheme="majorBidi"/>
              </w:rPr>
              <w:t>-Dixon et al.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756" w:type="dxa"/>
          </w:tcPr>
          <w:p w14:paraId="2CD52D09" w14:textId="61AB1469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47E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092D6F6A" w14:textId="68B7AD11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86ED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2F17F160" w14:textId="3924CC1D" w:rsidR="00087972" w:rsidRPr="00FB5F6B" w:rsidRDefault="006F1FFE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915" w:type="dxa"/>
          </w:tcPr>
          <w:p w14:paraId="4493CEBC" w14:textId="680D8D86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74B3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756EDA7C" w14:textId="5D049F7F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C60D1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38C0BF3C" w14:textId="79E95B7E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C60D13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557521C2" w14:textId="5369BD9A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B6BA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099CFBD4" w14:textId="60DA0C18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2773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6759A27" w14:textId="7777777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48A7B577" w14:textId="485E5762" w:rsidR="00087972" w:rsidRPr="00FB5F6B" w:rsidRDefault="006F1FFE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087972" w:rsidRPr="00FB5F6B" w14:paraId="58E422E7" w14:textId="77777777" w:rsidTr="004D0362">
        <w:trPr>
          <w:trHeight w:val="20"/>
          <w:jc w:val="center"/>
        </w:trPr>
        <w:tc>
          <w:tcPr>
            <w:tcW w:w="2444" w:type="dxa"/>
            <w:vAlign w:val="center"/>
          </w:tcPr>
          <w:p w14:paraId="520B7894" w14:textId="348D32F0" w:rsidR="00087972" w:rsidRPr="00FB5F6B" w:rsidRDefault="00087972" w:rsidP="00087972">
            <w:pPr>
              <w:suppressLineNumbers/>
              <w:rPr>
                <w:rFonts w:asciiTheme="majorBidi" w:hAnsiTheme="majorBidi" w:cstheme="majorBidi"/>
              </w:rPr>
            </w:pPr>
            <w:proofErr w:type="spellStart"/>
            <w:r w:rsidRPr="001E425C">
              <w:rPr>
                <w:rFonts w:asciiTheme="majorBidi" w:hAnsiTheme="majorBidi" w:cstheme="majorBidi"/>
              </w:rPr>
              <w:t>Shouman</w:t>
            </w:r>
            <w:proofErr w:type="spellEnd"/>
            <w:r w:rsidRPr="001E425C">
              <w:rPr>
                <w:rFonts w:asciiTheme="majorBidi" w:hAnsiTheme="majorBidi" w:cstheme="majorBidi"/>
              </w:rPr>
              <w:t xml:space="preserve"> et al.</w:t>
            </w:r>
            <w:r>
              <w:rPr>
                <w:rFonts w:asciiTheme="majorBidi" w:hAnsiTheme="majorBidi" w:cstheme="majorBidi"/>
              </w:rPr>
              <w:t>, 2011</w:t>
            </w:r>
          </w:p>
        </w:tc>
        <w:tc>
          <w:tcPr>
            <w:tcW w:w="756" w:type="dxa"/>
          </w:tcPr>
          <w:p w14:paraId="1D1DB004" w14:textId="7B3AEFB6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47E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16F652A9" w14:textId="01206EFA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567" w:type="dxa"/>
          </w:tcPr>
          <w:p w14:paraId="02CDE2A2" w14:textId="53B74EE6" w:rsidR="00087972" w:rsidRPr="00FB5F6B" w:rsidRDefault="006F1FFE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915" w:type="dxa"/>
          </w:tcPr>
          <w:p w14:paraId="2F7C0E09" w14:textId="6AFB4B7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74B3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4533370E" w14:textId="554A0B38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965E8C"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694" w:type="dxa"/>
          </w:tcPr>
          <w:p w14:paraId="58D3DF03" w14:textId="149D4D12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965E8C"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718" w:type="dxa"/>
          </w:tcPr>
          <w:p w14:paraId="531F6881" w14:textId="5D7BB41F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B6BA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76F904B6" w14:textId="280EEBDB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2773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4A36B0E1" w14:textId="7777777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2F2C7DD5" w14:textId="6696F5BE" w:rsidR="00087972" w:rsidRPr="00FB5F6B" w:rsidRDefault="006F1FFE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087972" w:rsidRPr="00FB5F6B" w14:paraId="70897C35" w14:textId="77777777" w:rsidTr="004D0362">
        <w:trPr>
          <w:trHeight w:val="20"/>
          <w:jc w:val="center"/>
        </w:trPr>
        <w:tc>
          <w:tcPr>
            <w:tcW w:w="2444" w:type="dxa"/>
            <w:vAlign w:val="center"/>
          </w:tcPr>
          <w:p w14:paraId="3696FDFB" w14:textId="652D0A95" w:rsidR="00087972" w:rsidRPr="001E425C" w:rsidRDefault="00087972" w:rsidP="00087972">
            <w:pPr>
              <w:suppressLineNumbers/>
              <w:rPr>
                <w:rFonts w:asciiTheme="majorBidi" w:hAnsiTheme="majorBidi" w:cstheme="majorBidi"/>
              </w:rPr>
            </w:pPr>
            <w:proofErr w:type="spellStart"/>
            <w:r w:rsidRPr="001E425C">
              <w:rPr>
                <w:rFonts w:asciiTheme="majorBidi" w:hAnsiTheme="majorBidi" w:cstheme="majorBidi"/>
              </w:rPr>
              <w:t>Castelino</w:t>
            </w:r>
            <w:proofErr w:type="spellEnd"/>
            <w:r w:rsidRPr="001E425C">
              <w:rPr>
                <w:rFonts w:asciiTheme="majorBidi" w:hAnsiTheme="majorBidi" w:cstheme="majorBidi"/>
              </w:rPr>
              <w:t xml:space="preserve"> et al.</w:t>
            </w:r>
            <w:r>
              <w:rPr>
                <w:rFonts w:asciiTheme="majorBidi" w:hAnsiTheme="majorBidi" w:cstheme="majorBidi"/>
              </w:rPr>
              <w:t>, 2015</w:t>
            </w:r>
          </w:p>
        </w:tc>
        <w:tc>
          <w:tcPr>
            <w:tcW w:w="756" w:type="dxa"/>
          </w:tcPr>
          <w:p w14:paraId="599A6950" w14:textId="1F0B04B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747E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13C707D1" w14:textId="235F5896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86ED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5583AA07" w14:textId="1BA9D83A" w:rsidR="00087972" w:rsidRPr="00FB5F6B" w:rsidRDefault="006F1FFE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val="en-GB"/>
              </w:rPr>
              <w:t>NA</w:t>
            </w:r>
          </w:p>
        </w:tc>
        <w:tc>
          <w:tcPr>
            <w:tcW w:w="915" w:type="dxa"/>
          </w:tcPr>
          <w:p w14:paraId="371EA4DC" w14:textId="458BACE9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74B3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2DA76F5A" w14:textId="6FF8E071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546E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0B67AAF6" w14:textId="39C74344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46E4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23165BFC" w14:textId="122A0D03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B6BAC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2BD3AA5D" w14:textId="5F7B030E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2773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723B8720" w14:textId="77777777" w:rsidR="00087972" w:rsidRPr="00FB5F6B" w:rsidRDefault="00087972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70BBD28E" w14:textId="5DD8F0B3" w:rsidR="00087972" w:rsidRPr="00FB5F6B" w:rsidRDefault="006F1FFE" w:rsidP="00087972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</w:tbl>
    <w:p w14:paraId="28F77CB0" w14:textId="77777777" w:rsidR="009B0C2B" w:rsidRPr="00FB5F6B" w:rsidRDefault="009B0C2B" w:rsidP="00B32C6C">
      <w:pPr>
        <w:suppressLineNumbers/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3E01D07A" w14:textId="55C5A814" w:rsidR="00FA519C" w:rsidRPr="00FB5F6B" w:rsidRDefault="00FA519C" w:rsidP="004508C2">
      <w:pPr>
        <w:suppressLineNumbers/>
        <w:spacing w:after="0"/>
        <w:rPr>
          <w:rFonts w:asciiTheme="majorBidi" w:hAnsiTheme="majorBidi" w:cstheme="majorBidi"/>
          <w:noProof/>
        </w:rPr>
      </w:pPr>
      <w:r w:rsidRPr="00FB5F6B">
        <w:rPr>
          <w:rFonts w:asciiTheme="majorBidi" w:hAnsiTheme="majorBidi" w:cstheme="majorBidi"/>
          <w:b/>
          <w:vertAlign w:val="superscript"/>
        </w:rPr>
        <w:t>1</w:t>
      </w:r>
      <w:r w:rsidRPr="00FB5F6B">
        <w:rPr>
          <w:rFonts w:asciiTheme="majorBidi" w:hAnsiTheme="majorBidi" w:cstheme="majorBidi"/>
        </w:rPr>
        <w:t>According to the Newcas</w:t>
      </w:r>
      <w:r w:rsidR="004508C2">
        <w:rPr>
          <w:rFonts w:asciiTheme="majorBidi" w:hAnsiTheme="majorBidi" w:cstheme="majorBidi"/>
        </w:rPr>
        <w:t>tle-Ottawa Scale (NOS) criteria</w:t>
      </w:r>
    </w:p>
    <w:p w14:paraId="66A79AC8" w14:textId="05A3E0AA" w:rsidR="008F1F8B" w:rsidRPr="00FB5F6B" w:rsidRDefault="008F1F8B" w:rsidP="008F1F8B">
      <w:pPr>
        <w:suppressLineNumbers/>
        <w:spacing w:after="0"/>
        <w:rPr>
          <w:rFonts w:asciiTheme="majorBidi" w:hAnsiTheme="majorBidi" w:cstheme="majorBidi"/>
          <w:noProof/>
        </w:rPr>
      </w:pPr>
      <w:r w:rsidRPr="00FB5F6B">
        <w:rPr>
          <w:rFonts w:asciiTheme="majorBidi" w:hAnsiTheme="majorBidi" w:cstheme="majorBidi"/>
          <w:noProof/>
        </w:rPr>
        <w:t xml:space="preserve">NA: </w:t>
      </w:r>
      <w:r w:rsidR="0021263A" w:rsidRPr="00FB5F6B">
        <w:rPr>
          <w:rFonts w:asciiTheme="majorBidi" w:hAnsiTheme="majorBidi" w:cstheme="majorBidi"/>
          <w:noProof/>
        </w:rPr>
        <w:t>Not Applicable</w:t>
      </w:r>
    </w:p>
    <w:p w14:paraId="46E9C8EA" w14:textId="33ACDE76" w:rsidR="00EE2BCF" w:rsidRDefault="00EE2BCF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sectPr w:rsidR="00EE2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OT5fcf1b24">
    <w:altName w:val="Times New Roman"/>
    <w:panose1 w:val="00000000000000000000"/>
    <w:charset w:val="00"/>
    <w:family w:val="roman"/>
    <w:notTrueType/>
    <w:pitch w:val="default"/>
  </w:font>
  <w:font w:name="AdvOT5fcf1b24+fb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wNjY2MDIzNDU3NbJQ0lEKTi0uzszPAykwrAUARt1mxywAAAA="/>
  </w:docVars>
  <w:rsids>
    <w:rsidRoot w:val="00FA519C"/>
    <w:rsid w:val="00001FA3"/>
    <w:rsid w:val="0003311E"/>
    <w:rsid w:val="00087972"/>
    <w:rsid w:val="000D7C09"/>
    <w:rsid w:val="000E7F2F"/>
    <w:rsid w:val="001049CD"/>
    <w:rsid w:val="00106B66"/>
    <w:rsid w:val="00133C62"/>
    <w:rsid w:val="00142900"/>
    <w:rsid w:val="00150FD1"/>
    <w:rsid w:val="00192155"/>
    <w:rsid w:val="001B6502"/>
    <w:rsid w:val="001C73DE"/>
    <w:rsid w:val="001E425C"/>
    <w:rsid w:val="0021263A"/>
    <w:rsid w:val="0023122F"/>
    <w:rsid w:val="00242708"/>
    <w:rsid w:val="00283C2E"/>
    <w:rsid w:val="002A418A"/>
    <w:rsid w:val="002E62DB"/>
    <w:rsid w:val="00320BCD"/>
    <w:rsid w:val="003600FB"/>
    <w:rsid w:val="003614F5"/>
    <w:rsid w:val="003B6557"/>
    <w:rsid w:val="003C2957"/>
    <w:rsid w:val="00402B50"/>
    <w:rsid w:val="00434296"/>
    <w:rsid w:val="004508C2"/>
    <w:rsid w:val="00452F62"/>
    <w:rsid w:val="004A29EA"/>
    <w:rsid w:val="004A3B78"/>
    <w:rsid w:val="004C608E"/>
    <w:rsid w:val="00510A7F"/>
    <w:rsid w:val="0053059C"/>
    <w:rsid w:val="005576AC"/>
    <w:rsid w:val="00557E37"/>
    <w:rsid w:val="005A035F"/>
    <w:rsid w:val="005A383E"/>
    <w:rsid w:val="005C5B99"/>
    <w:rsid w:val="005D2BDC"/>
    <w:rsid w:val="005E3D2C"/>
    <w:rsid w:val="006004FD"/>
    <w:rsid w:val="00621894"/>
    <w:rsid w:val="00690E68"/>
    <w:rsid w:val="006D795D"/>
    <w:rsid w:val="006E5E20"/>
    <w:rsid w:val="006F1FFE"/>
    <w:rsid w:val="006F5B18"/>
    <w:rsid w:val="00716ED0"/>
    <w:rsid w:val="00740A5F"/>
    <w:rsid w:val="00742FD5"/>
    <w:rsid w:val="00743B18"/>
    <w:rsid w:val="0075486A"/>
    <w:rsid w:val="007579B3"/>
    <w:rsid w:val="00773EF0"/>
    <w:rsid w:val="00780965"/>
    <w:rsid w:val="0078758B"/>
    <w:rsid w:val="007A0BFC"/>
    <w:rsid w:val="007C3E6B"/>
    <w:rsid w:val="008742D8"/>
    <w:rsid w:val="008C3F87"/>
    <w:rsid w:val="008C5E2D"/>
    <w:rsid w:val="008E1FFE"/>
    <w:rsid w:val="008F1F8B"/>
    <w:rsid w:val="009442BB"/>
    <w:rsid w:val="00945009"/>
    <w:rsid w:val="00953427"/>
    <w:rsid w:val="00975CC1"/>
    <w:rsid w:val="009B0C2B"/>
    <w:rsid w:val="009B2A86"/>
    <w:rsid w:val="009B76A0"/>
    <w:rsid w:val="00A00545"/>
    <w:rsid w:val="00A10EFA"/>
    <w:rsid w:val="00A461E4"/>
    <w:rsid w:val="00A757AE"/>
    <w:rsid w:val="00A91332"/>
    <w:rsid w:val="00B17FA4"/>
    <w:rsid w:val="00B302BC"/>
    <w:rsid w:val="00B32C6C"/>
    <w:rsid w:val="00B60AEA"/>
    <w:rsid w:val="00B84154"/>
    <w:rsid w:val="00B85DE7"/>
    <w:rsid w:val="00B91A64"/>
    <w:rsid w:val="00BA5B64"/>
    <w:rsid w:val="00C0276B"/>
    <w:rsid w:val="00C11461"/>
    <w:rsid w:val="00C62103"/>
    <w:rsid w:val="00CB49F1"/>
    <w:rsid w:val="00CE6C61"/>
    <w:rsid w:val="00D23ED4"/>
    <w:rsid w:val="00D543A2"/>
    <w:rsid w:val="00D960D2"/>
    <w:rsid w:val="00DF2815"/>
    <w:rsid w:val="00E109EF"/>
    <w:rsid w:val="00E5174F"/>
    <w:rsid w:val="00E8522C"/>
    <w:rsid w:val="00E92021"/>
    <w:rsid w:val="00EB2112"/>
    <w:rsid w:val="00ED2B15"/>
    <w:rsid w:val="00EE0CE2"/>
    <w:rsid w:val="00EE2BCF"/>
    <w:rsid w:val="00EF375F"/>
    <w:rsid w:val="00F560A6"/>
    <w:rsid w:val="00F70461"/>
    <w:rsid w:val="00F714B8"/>
    <w:rsid w:val="00FA519C"/>
    <w:rsid w:val="00FB5F6B"/>
    <w:rsid w:val="00FD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87050B3"/>
  <w15:docId w15:val="{F39F38E5-2613-4914-AE69-CF6C8FD4A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19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FA519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E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3E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3E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19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A519C"/>
    <w:pPr>
      <w:widowControl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C2957"/>
    <w:rPr>
      <w:rFonts w:ascii="AdvOT5fcf1b24" w:hAnsi="AdvOT5fcf1b2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C2957"/>
    <w:rPr>
      <w:rFonts w:ascii="AdvOT5fcf1b24+fb" w:hAnsi="AdvOT5fcf1b24+fb" w:hint="default"/>
      <w:b w:val="0"/>
      <w:bCs w:val="0"/>
      <w:i w:val="0"/>
      <w:iCs w:val="0"/>
      <w:color w:val="000000"/>
      <w:sz w:val="16"/>
      <w:szCs w:val="16"/>
    </w:rPr>
  </w:style>
  <w:style w:type="paragraph" w:styleId="NoSpacing">
    <w:name w:val="No Spacing"/>
    <w:uiPriority w:val="1"/>
    <w:qFormat/>
    <w:rsid w:val="007C3E6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C3E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3E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3E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4C608E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32C6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1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3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17</cp:revision>
  <dcterms:created xsi:type="dcterms:W3CDTF">2018-12-30T21:24:00Z</dcterms:created>
  <dcterms:modified xsi:type="dcterms:W3CDTF">2023-08-23T08:51:00Z</dcterms:modified>
</cp:coreProperties>
</file>